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4F5" w:rsidRPr="000562A0" w:rsidRDefault="00840A4A" w:rsidP="007C24F5">
      <w:pPr>
        <w:spacing w:after="200" w:line="276" w:lineRule="auto"/>
        <w:rPr>
          <w:rFonts w:asciiTheme="minorHAnsi" w:hAnsiTheme="minorHAnsi" w:cstheme="minorHAnsi"/>
          <w:b/>
          <w:i/>
          <w:sz w:val="20"/>
        </w:rPr>
      </w:pPr>
      <w:r w:rsidRPr="000562A0">
        <w:rPr>
          <w:rFonts w:asciiTheme="minorHAnsi" w:hAnsiTheme="minorHAnsi" w:cstheme="minorHAnsi"/>
          <w:sz w:val="22"/>
        </w:rPr>
        <w:t>Characteristics of the studies included in this review</w:t>
      </w:r>
    </w:p>
    <w:tbl>
      <w:tblPr>
        <w:tblStyle w:val="LightShading"/>
        <w:tblW w:w="4939" w:type="pct"/>
        <w:tblLook w:val="04A0"/>
      </w:tblPr>
      <w:tblGrid>
        <w:gridCol w:w="1384"/>
        <w:gridCol w:w="3259"/>
        <w:gridCol w:w="3119"/>
        <w:gridCol w:w="6239"/>
      </w:tblGrid>
      <w:tr w:rsidR="007C24F5" w:rsidRPr="000562A0" w:rsidTr="000C3998">
        <w:trPr>
          <w:cnfStyle w:val="100000000000"/>
        </w:trPr>
        <w:tc>
          <w:tcPr>
            <w:cnfStyle w:val="001000000000"/>
            <w:tcW w:w="1658" w:type="pct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6A6A6" w:themeFill="background1" w:themeFillShade="A6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i/>
                <w:sz w:val="20"/>
              </w:rPr>
            </w:pPr>
            <w:r w:rsidRPr="000562A0">
              <w:rPr>
                <w:rFonts w:asciiTheme="minorHAnsi" w:hAnsiTheme="minorHAnsi" w:cstheme="minorHAnsi"/>
                <w:i/>
                <w:sz w:val="20"/>
              </w:rPr>
              <w:t>General study information</w:t>
            </w:r>
          </w:p>
        </w:tc>
        <w:tc>
          <w:tcPr>
            <w:tcW w:w="3342" w:type="pct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6A6A6" w:themeFill="background1" w:themeFillShade="A6"/>
          </w:tcPr>
          <w:p w:rsidR="007C24F5" w:rsidRPr="000562A0" w:rsidRDefault="007C24F5" w:rsidP="000C3998">
            <w:pPr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 w:rsidRPr="000562A0">
              <w:rPr>
                <w:rFonts w:asciiTheme="minorHAnsi" w:hAnsiTheme="minorHAnsi" w:cstheme="minorHAnsi"/>
                <w:i/>
                <w:sz w:val="20"/>
              </w:rPr>
              <w:t>Process evaluation information</w:t>
            </w:r>
          </w:p>
          <w:p w:rsidR="007C24F5" w:rsidRPr="000562A0" w:rsidRDefault="007C24F5" w:rsidP="000C3998">
            <w:pPr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Reference</w:t>
            </w:r>
          </w:p>
        </w:tc>
        <w:tc>
          <w:tcPr>
            <w:tcW w:w="1164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7C24F5" w:rsidRPr="00DF3B08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="00DF3B08">
              <w:rPr>
                <w:rFonts w:asciiTheme="minorHAnsi" w:hAnsiTheme="minorHAnsi" w:cstheme="minorHAnsi"/>
                <w:sz w:val="18"/>
                <w:szCs w:val="18"/>
              </w:rPr>
              <w:t xml:space="preserve"> Randomized controlled trial (RCT) or Controlled trial (CT)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</w:t>
            </w:r>
          </w:p>
          <w:p w:rsidR="007C24F5" w:rsidRPr="000562A0" w:rsidRDefault="007C24F5" w:rsidP="00A63AC6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utcomes</w:t>
            </w:r>
          </w:p>
        </w:tc>
        <w:tc>
          <w:tcPr>
            <w:tcW w:w="1114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>of process evaluation(PE)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iming 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>of process evaluation (PE)</w:t>
            </w:r>
          </w:p>
          <w:p w:rsidR="007C24F5" w:rsidRPr="000562A0" w:rsidRDefault="000C5ECC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Process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evaluation (</w:t>
            </w:r>
            <w:r w:rsidR="007C24F5"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PE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  <w:r w:rsidR="007C24F5"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evaluation levels: </w:t>
            </w:r>
            <w:r w:rsidR="007C24F5" w:rsidRPr="000562A0">
              <w:rPr>
                <w:rFonts w:asciiTheme="minorHAnsi" w:hAnsiTheme="minorHAnsi" w:cstheme="minorHAnsi"/>
                <w:sz w:val="18"/>
                <w:szCs w:val="18"/>
              </w:rPr>
              <w:t>Macro, meso, 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>process evaluation (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PE</w:t>
            </w:r>
            <w:r w:rsidR="00DF3B08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Effect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escribed or Not described</w:t>
            </w:r>
          </w:p>
        </w:tc>
        <w:tc>
          <w:tcPr>
            <w:tcW w:w="2228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asured process component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finition used in the study, - =not described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double" w:sz="4" w:space="0" w:color="auto"/>
              <w:bottom w:val="single" w:sz="8" w:space="0" w:color="000000" w:themeColor="text1"/>
            </w:tcBorders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Driessen et al. (2010,2011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187 Driessen,M.T. 2011; 188 Driessen,M.T. 2010; 121 Driessen,M.T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24-26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Netherlands</w:t>
            </w:r>
          </w:p>
        </w:tc>
        <w:tc>
          <w:tcPr>
            <w:tcW w:w="1164" w:type="pct"/>
            <w:tcBorders>
              <w:top w:val="double" w:sz="4" w:space="0" w:color="auto"/>
              <w:bottom w:val="single" w:sz="8" w:space="0" w:color="000000" w:themeColor="text1"/>
            </w:tcBorders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University, railway transportation, airline, steel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and whit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Worksite pa</w:t>
            </w:r>
            <w:r w:rsidR="000562A0">
              <w:rPr>
                <w:rFonts w:asciiTheme="minorHAnsi" w:hAnsiTheme="minorHAnsi" w:cstheme="minorHAnsi"/>
                <w:sz w:val="18"/>
                <w:szCs w:val="18"/>
              </w:rPr>
              <w:t>rticipatory ergonomics program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event low back pain and neck pain </w:t>
            </w:r>
          </w:p>
          <w:p w:rsidR="007C24F5" w:rsidRPr="000562A0" w:rsidRDefault="007C24F5" w:rsidP="00A63AC6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2 of 14</w:t>
            </w:r>
          </w:p>
        </w:tc>
        <w:tc>
          <w:tcPr>
            <w:tcW w:w="1114" w:type="pct"/>
            <w:tcBorders>
              <w:top w:val="double" w:sz="4" w:space="0" w:color="auto"/>
              <w:bottom w:val="single" w:sz="8" w:space="0" w:color="000000" w:themeColor="text1"/>
            </w:tcBorders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and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, 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 and implementation proces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f implementation 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Not described</w:t>
            </w:r>
            <w:bookmarkStart w:id="0" w:name="_GoBack"/>
            <w:bookmarkEnd w:id="0"/>
          </w:p>
        </w:tc>
        <w:tc>
          <w:tcPr>
            <w:tcW w:w="2228" w:type="pct"/>
            <w:tcBorders>
              <w:top w:val="double" w:sz="4" w:space="0" w:color="auto"/>
              <w:bottom w:val="single" w:sz="8" w:space="0" w:color="000000" w:themeColor="text1"/>
            </w:tcBorders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Adjusted version of Linnan and Steckler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intervention departments, working groups formed, working group members for training, response rate baseline questionnaire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worksite visits by trainer, attendance rates implementers, attendance rates of implementers in training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erceived implementation of the intervention according to implementer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receiv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erceived implementation of the intervention of the employee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Fidelity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Extent to which the intervention was delivered as intend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Satisfaction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of implementers about implementation process and intervention, and of employees about the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erceived barriers and/or facilitators to implementation of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Maintenance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Groeneveld et al. (2010, 2011)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192 Groeneveld,I.F. 2010; 190 Groeneveld,I.F. 2011; 191 Groeneveld,I.F. 2011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27-29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Netherland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esign effect evaluation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Construction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Blue collar at risk for CV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Individually based lifestyle intervention by means of motivational interviewing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Chang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physical activity, diet and smoking </w:t>
            </w:r>
            <w:r w:rsidR="000562A0" w:rsidRPr="000562A0">
              <w:rPr>
                <w:rFonts w:asciiTheme="minorHAnsi" w:hAnsiTheme="minorHAnsi" w:cstheme="minorHAnsi"/>
                <w:sz w:val="18"/>
                <w:szCs w:val="18"/>
              </w:rPr>
              <w:t>behavior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8of 15</w:t>
            </w:r>
            <w:r w:rsidRPr="000562A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, 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escribed</w:t>
            </w:r>
            <w:r w:rsidR="00B24CDF">
              <w:rPr>
                <w:rFonts w:asciiTheme="minorHAnsi" w:hAnsiTheme="minorHAnsi" w:cstheme="minorHAnsi"/>
                <w:sz w:val="18"/>
                <w:szCs w:val="18"/>
              </w:rPr>
              <w:t xml:space="preserve"> for body weigh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Number of sessions performed by implementer and number of items discussed during sess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receiv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Number of sessions attended by participa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Fidelity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dherence to intervention protocol by implementers and the quality of the intervention delivery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Satisfaction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articipants opinion on the competence and skills of the implementer. Implementers opinion on their own competence and skills on delivery of intervention and overall difficulty of delivering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 xml:space="preserve">Recruitment, Reach, Maintenance, Contex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French et al. (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195 French,S.A. 2010; 196 French,S.A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30, 31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Bus garage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tudy population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Blu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nvironmental worksite obesity prevention 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Improve healthful food choices an physical activity level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4 of 20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Quantitative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Micro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mount of interventions made available during the intervention perio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receiv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articipation rates of employees in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Fidelity, Satisfaction, Maintenance, 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Dishman &amp; Wilson et al. (2009, 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194 Dishman,R.K. 2009; 193 Wilson,M.G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32, 33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Retail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White collar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Social-ecologic intervention by personal and team goal-setting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Increase leisure-time physical activity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3 of 3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and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 and implementation proces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scribed</w:t>
            </w:r>
            <w:r w:rsidR="00B24CDF">
              <w:rPr>
                <w:rFonts w:asciiTheme="minorHAnsi" w:hAnsiTheme="minorHAnsi" w:cstheme="minorHAnsi"/>
                <w:sz w:val="18"/>
                <w:szCs w:val="18"/>
              </w:rPr>
              <w:t xml:space="preserve"> for physical activity levels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urlak &amp; Dupr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mount of intervention deliver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mount of intervention received by participa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Degree to which the intervention was implemented as plann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Implementation barrier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, Reach, Satisfaction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Yap et al. (2009, 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05 Yap,T.L. 2009; 204 Yap,T.L. 2009; 203 Yap,T.L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34-36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anufacturing plan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Blu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Tailored e-mail intervention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Increase intentional physical activity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2 of 2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Qualitative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Micro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Use of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Satisfaction with the intervention compone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Dose delivered, Fidelity, Maintenance, 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Gilson et al. (2007, 2008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198 Gilson,N. 2007; 197 Gilson,N. 2008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37, 38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s Kingdom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University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Whit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Route and task-based walking 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Improve work day step counts and health statu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1of 4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Qualitative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 and implementation proces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Strategies to approach and attract employee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xperiences during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Benefits/positives and problems/barriers associated with participation in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, Dose delivered, Dose received, Fidelity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C3998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Goetzel, DeJoy, Wilson et al.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(2007, 2009, 2010, 2011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199 Goetzel,R.Z. 2009; 201 DeJoy,D.M. 2011; 200 Goetzel,R.Z. 2010; 206 DeJoy,D.M. 2009; 202 Wilson,M.G. 2007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39-43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Manufacturing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and white collar </w:t>
            </w:r>
          </w:p>
          <w:p w:rsidR="007C24F5" w:rsidRPr="000C3998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0C3998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Intervention content: </w:t>
            </w:r>
            <w:r w:rsidRPr="000C399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Environmental weight management intervention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Improve physical activity and healthy eating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6 of 8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and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acro, Meso, 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 and implementation proces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Effect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Integrative model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Management support, job/task factors (physical and psychological demands of specific jobs), environmental factors (physical work environment and the social-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organizational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nvironment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, Reach, Dose delivered, Dose received, Fidelity, Satisfaction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:rsidR="007C24F5" w:rsidRPr="000562A0" w:rsidRDefault="007C24F5" w:rsidP="000C3998">
            <w:pPr>
              <w:pStyle w:val="ListParagraph"/>
              <w:ind w:left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Lemon, Estabrook et al. (2010, 2011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08 Lemon,S.C. 2010; 207 Estabrook,B. 2012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44, 45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Whit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cological and environmental multilevel 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event weight gain by targeting healthy eating and physical activity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0 of 1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e-, during, and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acro, Meso, 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 and implementation proces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scribed</w:t>
            </w:r>
            <w:r w:rsidR="00B7791B">
              <w:rPr>
                <w:rFonts w:asciiTheme="minorHAnsi" w:hAnsiTheme="minorHAnsi" w:cstheme="minorHAnsi"/>
                <w:sz w:val="18"/>
                <w:szCs w:val="18"/>
              </w:rPr>
              <w:t>for Body Mass Index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RE-AIM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mount of recruited settings for participation and number that agreed to take part, representatives of participating settings (Adoption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articipation rates, representativeness of participants, characteristics of participants and non-participa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Implemented intervention compone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Use of intervention compone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 xml:space="preserve"> Extent to which the program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was delivered as intended at program and individual level (Implementation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Maintenance: 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Extent to which the behavio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r or policy of interest maintained over the long term at individual and institutional level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Management support, job/task factors (physical and psychological demands of specific jobs), environmental factors (physical work environment and the social-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organizational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nvironment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Effectiveness: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Behavioral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outcomes and other outcomes including impact on quality of life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Andersen et al. (2011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09 Andersen,L.L. 2011; 241 Andersen,L.L. 2011; 210 Andersen,L.L. 2011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46-48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Denmark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Office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: White collar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Progressive resista</w:t>
            </w:r>
            <w:r w:rsidR="000562A0">
              <w:rPr>
                <w:rFonts w:asciiTheme="minorHAnsi" w:hAnsiTheme="minorHAnsi" w:cstheme="minorHAnsi"/>
                <w:sz w:val="18"/>
                <w:szCs w:val="18"/>
              </w:rPr>
              <w:t>nce training (exercise program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elieve neck/shoulder pai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4 of 6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ntitative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e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Not described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rognostic factors for adherence to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, Reach, Dose delivered, Dose received, Fidelity, Satisfaction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Haukka, Pehkonen et al. (2009, 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11 Haukka,E. 2010; 212 Pehkonen,I. 2009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49, 50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Finland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unicipal kitche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Intervention content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Participatory ergonomics 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ecrease physical and mental workloa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0 of 8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e-, during, and post-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 and implementation proces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Time and visits made to worksite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articipation rates 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General opinions regarding process, experiences of the intervention, 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Benefits or difficulties experiences of the project, facilitating factors for implementation, support and time needed for development, organization of work tasks during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Fidelity, Maintenance: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orensen, Hunt (2005, 2007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13 Sorensen,G. 2005; 214 Hunt,M.K. 2007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51, 52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anufacturing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Worksite intervention targeting fruit and vegetable consumption, red meat consumption, multivitamin use and physical activity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Cancer pre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2 of 4</w:t>
            </w:r>
          </w:p>
        </w:tc>
        <w:tc>
          <w:tcPr>
            <w:tcW w:w="1114" w:type="pct"/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 and implementation proces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Program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warenes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Delivered intervention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rogram participation 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Management contacts regarding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organizational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changes, factors that influences implementa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, Fidelity, Satisfaction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Beresford et al. (2000, 2001, 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16 Beresford,S.A. 2001; 215 Beresford,S.A. 2010; 217 Beresford,S.A. 200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53-55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Hospitals, educational, governmental, professional agencies, construction, manufacturing, financial, retail, wholesale, servic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and whit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nvironmental and individual strategie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Increase fruit and vegetable intake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2 of 2</w:t>
            </w:r>
            <w:r w:rsidRPr="000562A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, 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Effect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Described </w:t>
            </w:r>
            <w:r w:rsidR="00B7791B">
              <w:rPr>
                <w:rFonts w:asciiTheme="minorHAnsi" w:hAnsiTheme="minorHAnsi" w:cstheme="minorHAnsi"/>
                <w:sz w:val="18"/>
                <w:szCs w:val="18"/>
              </w:rPr>
              <w:t>for fruit and vegetable intak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Seeing or reading the intervention materials (use of intervention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Documentation of intervention activities by implementer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verage intervention exposure per employee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Worksite characteristic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, Fidelity, Satisfaction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Sorensen, Hunt et al. (2007, 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18 Sorensen,G. 2007; 219 Hunt,M.K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56, 57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Construction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Tailored telephone-delivered and mailed 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Promote smoking cessation and increase fruit and vegetable consump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3 of 3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Data collection method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Qualitative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Effect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Not described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Number of interventions deliver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Receiving intervention and material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xtent to which the intervention was implement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articipant satisfaction with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Maintenance, 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teenhuis et al. (2004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20 Steenhuis,I. 2004; 221 Steenhuis,I. 2004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58, 59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etherlands 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Governmental and large companie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Whit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Environmental interventions including </w:t>
            </w:r>
            <w:r w:rsidR="000562A0" w:rsidRPr="000562A0">
              <w:rPr>
                <w:rFonts w:asciiTheme="minorHAnsi" w:hAnsiTheme="minorHAnsi" w:cstheme="minorHAnsi"/>
                <w:sz w:val="18"/>
                <w:szCs w:val="18"/>
              </w:rPr>
              <w:t>labeling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of heal</w:t>
            </w:r>
            <w:r w:rsidR="000562A0">
              <w:rPr>
                <w:rFonts w:asciiTheme="minorHAnsi" w:hAnsiTheme="minorHAnsi" w:cstheme="minorHAnsi"/>
                <w:sz w:val="18"/>
                <w:szCs w:val="18"/>
              </w:rPr>
              <w:t>thy foods, food supply program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and educational program about healthy food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Increase availability and knowledge of healthy foods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1 of 3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litativ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 and implementation proces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Effect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managers opinions on intervention 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difficulties with implementation, perceived benefits of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, Reach, Dose delivered, Dose received, Fidelity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Sorensen, Quintiliani et al. (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22 Sorensen,G. 2010; 223 Quintiliani,L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60, 61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Trucking terminal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Telephone and print-delivered intervention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omote tobacco use cessation and improve weight management by healthy nutri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1 of 2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ntitative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scribed</w:t>
            </w:r>
            <w:r w:rsidR="00B7791B">
              <w:rPr>
                <w:rFonts w:asciiTheme="minorHAnsi" w:hAnsiTheme="minorHAnsi" w:cstheme="minorHAnsi"/>
                <w:sz w:val="18"/>
                <w:szCs w:val="18"/>
              </w:rPr>
              <w:t xml:space="preserve"> for smoking cessa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Number of delivered intervention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erception of received intervention components and materials (Engagement in intervention components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Helpfulness of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Fidelity, Maintenance, 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Stoddard, Hunt et al. (2003, 2005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24 Stoddard,A.M. 2005; 225 Hunt,M.K. 2003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62, 63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Retail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: White collar (teens)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="000562A0" w:rsidRPr="000562A0">
              <w:rPr>
                <w:rFonts w:asciiTheme="minorHAnsi" w:hAnsiTheme="minorHAnsi" w:cstheme="minorHAnsi"/>
                <w:sz w:val="18"/>
                <w:szCs w:val="18"/>
              </w:rPr>
              <w:t>Behavioral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tobacco control 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crease smoking prevalenc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main 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0 of 2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ntitativ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and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Effect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mount of intervention deliver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mount of intervention received, participation rates, motivation for particip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ation in intervention, program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warenes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Fidelity, Satisfaction, Maintenance, 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Volpp, Kim et al. (2009, 2011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26 Volpp,K.G. 2009; 227 Kim,A. 2011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64, 65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United State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Multinational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: 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Offeringfinancial incentives for smoking cessa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Improve smoking cessation rate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1 of 1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ost-intervention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scribed</w:t>
            </w:r>
            <w:r w:rsidR="00B7791B">
              <w:rPr>
                <w:rFonts w:asciiTheme="minorHAnsi" w:hAnsiTheme="minorHAnsi" w:cstheme="minorHAnsi"/>
                <w:sz w:val="18"/>
                <w:szCs w:val="18"/>
              </w:rPr>
              <w:t xml:space="preserve"> for smoking </w:t>
            </w:r>
            <w:r w:rsidR="00B7791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essa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Program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warenes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mount of intervention deliver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mount of intervention received, participation rates, motivation for participation in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Recruitment, Fidelity, Satisfaction, Maintenance, 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Hasson et al. (2005, 2010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28 Hasson,D. 2005; 229 Hasson,H. 2010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66, 67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Sweden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Information technology, media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Whit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Web-based health promotion and stress management training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crease unwanted stress and promote health and recovery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5 of 5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litativ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Frequency of replying to the screening tool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Factors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 xml:space="preserve"> that determine use of program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cruitment, Reach, Dose delivered, Fidelity, Satisfaction, Maintenance: -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C24F5" w:rsidRPr="000562A0" w:rsidTr="000C3998">
        <w:trPr>
          <w:trHeight w:val="434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Vermeer et al. (2011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30 Vermeer,W.M. 2011; 231 Vermeer,W.M. 2012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68, 69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Netherlands</w:t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Worksite cafeterias of hospitals, universities, police departments, companie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: White collar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content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nvironmental intervention introducing a small hot meal in addition to the existing size and a proportional pricing strategy in cafeteria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Stimulate workers to replace their larger meal with a smaller meal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0 of 2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Pre-, during and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, 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Baranowski &amp; Stables and Roger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Attracting agencies, implementers, or potential participants for corr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esponding parts of the program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xtent to which participants view or read the materials that reach them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 xml:space="preserve"> Extent to which the program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is implemented as design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Keeping participants involved in the programmatic and data collection, and extent to which participants continue to do any of the activitie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spects of the environment of an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Contamination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extent to which participants received interven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tions from outside the program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nd the extent to which the control group receives the treatment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sources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Materials or characteristics of agencies, implementers, or participants necessary to attain project goal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7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Reach, Dose delivered, Satisfaction: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Strijk et al. (2011, 2012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33 Strijk,J.E. 2012; 232 Strijk,J.E. 2012; 171 Strijk,J.E. 2011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70-72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Netherland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Academic hospital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Whit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Vitality intervention consisting of weekly yoga and workout session, weekly unsupervised aerobic exercise, free fruit during sessions and three visits of personal vitality coach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goal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Improve lifestyle </w:t>
            </w:r>
            <w:r w:rsidR="000562A0"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behavior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3 of 10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Data collection method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ntitativ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and post-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Steckler and Linna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roportion of workers participating in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number of intervention components delivered by implementer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xtent to which the workers were engaged in the intervention (attendance rates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Extent to which the intervention was implemented as plann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Workers attitude towards the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Organizational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nd environmental factors concerning the interventi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Recruitment, Maintenance:-</w:t>
            </w:r>
          </w:p>
        </w:tc>
      </w:tr>
      <w:tr w:rsidR="007C24F5" w:rsidRPr="000562A0" w:rsidTr="000C3998"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Verweij et al. (2011, 2012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37 Verweij,L.M. 2012; 236 Verweij,L.M. 2011; 235 Verweij,L.M. 2012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73-75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Netherlands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esign effect evaluation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CT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University, bank, nursing home, spice factory, packaging company, municipality, consumer goods company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and white collar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Occupational health guideline 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preventing weight gain by increasing PA, decreasing sedentary </w:t>
            </w:r>
            <w:r w:rsidR="000562A0" w:rsidRPr="000562A0">
              <w:rPr>
                <w:rFonts w:asciiTheme="minorHAnsi" w:hAnsiTheme="minorHAnsi" w:cstheme="minorHAnsi"/>
                <w:sz w:val="18"/>
                <w:szCs w:val="18"/>
              </w:rPr>
              <w:t>behavior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, increasing fruit consumption or reducing energy intake derived from snack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2 of 6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method PE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xed method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and post-interventio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,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icro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Evaluation of interventions and implementation process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Described</w:t>
            </w:r>
            <w:r w:rsidR="00B7791B">
              <w:rPr>
                <w:rFonts w:asciiTheme="minorHAnsi" w:hAnsiTheme="minorHAnsi" w:cstheme="minorHAnsi"/>
                <w:sz w:val="18"/>
                <w:szCs w:val="18"/>
              </w:rPr>
              <w:t xml:space="preserve"> for body weight and waist circumference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Steckler and Linnan</w:t>
            </w:r>
          </w:p>
          <w:p w:rsidR="007C24F5" w:rsidRPr="000562A0" w:rsidRDefault="007C24F5" w:rsidP="000C3998">
            <w:pPr>
              <w:cnfStyle w:val="0000000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4" w:hanging="142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Sources and procedures used to approach and attract potential participants, the number of randomized OPs, and the number of employees that filled out the baseline questionnaire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Number of employees who attended the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counseling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sessions, reason for missed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counseling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sessions and the percentage of drop-outs including reason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The number of intervention materials or components actually delivered by OPs, and the duration and form of the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counseling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session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The extent to which participants use materials, resources, or tec</w:t>
            </w:r>
            <w:r w:rsidR="000562A0">
              <w:rPr>
                <w:rFonts w:cstheme="minorHAnsi"/>
                <w:sz w:val="18"/>
                <w:szCs w:val="18"/>
                <w:lang w:val="en-US"/>
              </w:rPr>
              <w:t>hniques recommended by program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The extent to which the intervention was delivered as planned: if OPs adhered to the guideline and adequately performed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behavior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change 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counseling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Satisfaction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Participants attitudes toward the content, use and limitations of the guideline (OP), or toward the intervention, materials and OP (employee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="000562A0" w:rsidRPr="000562A0">
              <w:rPr>
                <w:rFonts w:cstheme="minorHAnsi"/>
                <w:sz w:val="18"/>
                <w:szCs w:val="18"/>
                <w:lang w:val="en-US"/>
              </w:rPr>
              <w:t>Organizational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characteristics that affect intervention implementation, including physical, social, political, and economic feature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0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C24F5" w:rsidRPr="000562A0" w:rsidTr="000C3998">
        <w:trPr>
          <w:cnfStyle w:val="000000100000"/>
        </w:trPr>
        <w:tc>
          <w:tcPr>
            <w:cnfStyle w:val="001000000000"/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Jorgensen et al.(2011, 2012) 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instrText>ADDIN RW.CITE{{238 Jorgensen,M.B. 2011; 239 Jorgensen,M.B. 2011; 240 Jorgensen,M.B. 2012}}</w:instrTex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0562A0">
              <w:rPr>
                <w:rFonts w:ascii="Calibri" w:hAnsi="Calibri"/>
                <w:b w:val="0"/>
                <w:bCs w:val="0"/>
                <w:sz w:val="18"/>
                <w:szCs w:val="18"/>
              </w:rPr>
              <w:t>[76-78]</w:t>
            </w:r>
            <w:r w:rsidR="00CD6530" w:rsidRPr="000562A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  <w:p w:rsidR="007C24F5" w:rsidRPr="000562A0" w:rsidRDefault="007C24F5" w:rsidP="000C3998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i/>
                <w:sz w:val="18"/>
                <w:szCs w:val="18"/>
              </w:rPr>
              <w:t>Denmark</w:t>
            </w:r>
          </w:p>
        </w:tc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esign effect evaluation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RCT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ype of company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Hospitals, cleaning companies, large business with in-house cleaning service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Study population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: Blue collar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tervention content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Physical coordination training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Intervention goal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Improve physical coordination training or cognitive </w:t>
            </w:r>
            <w:r w:rsidR="000562A0" w:rsidRPr="000562A0">
              <w:rPr>
                <w:rFonts w:asciiTheme="minorHAnsi" w:hAnsiTheme="minorHAnsi" w:cstheme="minorHAnsi"/>
                <w:sz w:val="18"/>
                <w:szCs w:val="18"/>
              </w:rPr>
              <w:t>behavioral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resources 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oportion of affected </w:t>
            </w:r>
            <w:r w:rsidR="00A63AC6">
              <w:rPr>
                <w:rFonts w:asciiTheme="minorHAnsi" w:hAnsiTheme="minorHAnsi" w:cstheme="minorHAnsi"/>
                <w:b/>
                <w:sz w:val="18"/>
                <w:szCs w:val="18"/>
              </w:rPr>
              <w:t>primary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utcome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3 of 6</w:t>
            </w:r>
          </w:p>
        </w:tc>
        <w:tc>
          <w:tcPr>
            <w:tcW w:w="111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Data collection method PE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Quantitative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iming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During interventio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 evaluation levels: 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Meso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Type of P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 xml:space="preserve"> Evaluation of interventions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ffect </w:t>
            </w:r>
            <w:r w:rsidR="00B24CDF">
              <w:rPr>
                <w:rFonts w:asciiTheme="minorHAnsi" w:hAnsiTheme="minorHAnsi" w:cstheme="minorHAnsi"/>
                <w:b/>
                <w:sz w:val="18"/>
                <w:szCs w:val="18"/>
              </w:rPr>
              <w:t>of implementation</w:t>
            </w: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on outcome measure:</w:t>
            </w: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Not described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odel used for evaluation: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sz w:val="18"/>
                <w:szCs w:val="18"/>
              </w:rPr>
              <w:t>Adapted version Steckler &amp; Linnan</w:t>
            </w:r>
          </w:p>
          <w:p w:rsidR="007C24F5" w:rsidRPr="000562A0" w:rsidRDefault="007C24F5" w:rsidP="000C3998">
            <w:pPr>
              <w:cnfStyle w:val="00000010000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562A0">
              <w:rPr>
                <w:rFonts w:asciiTheme="minorHAnsi" w:hAnsiTheme="minorHAnsi" w:cstheme="minorHAnsi"/>
                <w:b/>
                <w:sz w:val="18"/>
                <w:szCs w:val="18"/>
              </w:rPr>
              <w:t>Measured process components: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cruitment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Procedures used to approach and attract participants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Dose delivered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intervention delivered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Dose received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adherence to intervention (attendance rates)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Fidelity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Quality of intervention delivery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>Context: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 xml:space="preserve"> Unanticipated events at the work place</w:t>
            </w:r>
          </w:p>
          <w:p w:rsidR="007C24F5" w:rsidRPr="000562A0" w:rsidRDefault="007C24F5" w:rsidP="007C24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176"/>
              <w:cnfStyle w:val="00000010000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562A0">
              <w:rPr>
                <w:rFonts w:cstheme="minorHAnsi"/>
                <w:i/>
                <w:sz w:val="18"/>
                <w:szCs w:val="18"/>
                <w:lang w:val="en-US"/>
              </w:rPr>
              <w:t xml:space="preserve">Reach, Satisfaction, Maintenance: </w:t>
            </w:r>
            <w:r w:rsidRPr="000562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:rsidR="007C24F5" w:rsidRPr="000562A0" w:rsidRDefault="007C24F5" w:rsidP="007C24F5">
      <w:pPr>
        <w:rPr>
          <w:rFonts w:asciiTheme="minorHAnsi" w:hAnsiTheme="minorHAnsi" w:cstheme="minorHAnsi"/>
          <w:sz w:val="20"/>
        </w:rPr>
      </w:pPr>
      <w:r w:rsidRPr="000562A0">
        <w:rPr>
          <w:rFonts w:asciiTheme="minorHAnsi" w:hAnsiTheme="minorHAnsi" w:cstheme="minorHAnsi"/>
          <w:sz w:val="20"/>
        </w:rPr>
        <w:t>RCT: Randomized controlled trial; CT: Controlled trial; PE: process evaluation; Macro level: company/management; Meso level: Implementer; Micro: employee</w:t>
      </w:r>
      <w:r w:rsidRPr="000562A0">
        <w:rPr>
          <w:rFonts w:asciiTheme="minorHAnsi" w:hAnsiTheme="minorHAnsi" w:cstheme="minorHAnsi"/>
          <w:sz w:val="20"/>
        </w:rPr>
        <w:br/>
      </w:r>
      <w:r w:rsidRPr="000562A0">
        <w:rPr>
          <w:rFonts w:asciiTheme="minorHAnsi" w:hAnsiTheme="minorHAnsi" w:cstheme="minorHAnsi"/>
          <w:sz w:val="20"/>
          <w:vertAlign w:val="superscript"/>
        </w:rPr>
        <w:t>a</w:t>
      </w:r>
      <w:r w:rsidRPr="000562A0">
        <w:rPr>
          <w:rFonts w:asciiTheme="minorHAnsi" w:hAnsiTheme="minorHAnsi" w:cstheme="minorHAnsi"/>
          <w:sz w:val="20"/>
        </w:rPr>
        <w:t xml:space="preserve"> 3 outcomes were significant at short and long term</w:t>
      </w:r>
      <w:r w:rsidR="000562A0" w:rsidRPr="000562A0">
        <w:rPr>
          <w:rFonts w:asciiTheme="minorHAnsi" w:hAnsiTheme="minorHAnsi" w:cstheme="minorHAnsi"/>
          <w:sz w:val="20"/>
        </w:rPr>
        <w:t>, 3</w:t>
      </w:r>
      <w:r w:rsidRPr="000562A0">
        <w:rPr>
          <w:rFonts w:asciiTheme="minorHAnsi" w:hAnsiTheme="minorHAnsi" w:cstheme="minorHAnsi"/>
          <w:sz w:val="20"/>
        </w:rPr>
        <w:t xml:space="preserve"> outcomes only at short term, 2 outcomes only at long term</w:t>
      </w:r>
      <w:r w:rsidRPr="000562A0">
        <w:rPr>
          <w:rFonts w:asciiTheme="minorHAnsi" w:hAnsiTheme="minorHAnsi" w:cstheme="minorHAnsi"/>
          <w:sz w:val="20"/>
        </w:rPr>
        <w:br/>
      </w:r>
      <w:r w:rsidRPr="000562A0">
        <w:rPr>
          <w:rFonts w:asciiTheme="minorHAnsi" w:hAnsiTheme="minorHAnsi" w:cstheme="minorHAnsi"/>
          <w:sz w:val="20"/>
          <w:vertAlign w:val="superscript"/>
        </w:rPr>
        <w:t xml:space="preserve">b </w:t>
      </w:r>
      <w:r w:rsidRPr="000562A0">
        <w:rPr>
          <w:rFonts w:asciiTheme="minorHAnsi" w:hAnsiTheme="minorHAnsi" w:cstheme="minorHAnsi"/>
          <w:sz w:val="20"/>
        </w:rPr>
        <w:t xml:space="preserve">both outcomes were significantly improved at short term, however they were not statistically significant at long term but still improved in </w:t>
      </w:r>
      <w:r w:rsidR="000562A0" w:rsidRPr="000562A0">
        <w:rPr>
          <w:rFonts w:asciiTheme="minorHAnsi" w:hAnsiTheme="minorHAnsi" w:cstheme="minorHAnsi"/>
          <w:sz w:val="20"/>
        </w:rPr>
        <w:t>favor</w:t>
      </w:r>
      <w:r w:rsidRPr="000562A0">
        <w:rPr>
          <w:rFonts w:asciiTheme="minorHAnsi" w:hAnsiTheme="minorHAnsi" w:cstheme="minorHAnsi"/>
          <w:sz w:val="20"/>
        </w:rPr>
        <w:t xml:space="preserve"> of intervention group </w:t>
      </w:r>
    </w:p>
    <w:p w:rsidR="000227E9" w:rsidRPr="000562A0" w:rsidRDefault="000227E9"/>
    <w:sectPr w:rsidR="000227E9" w:rsidRPr="000562A0" w:rsidSect="007C24F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030884"/>
    <w:multiLevelType w:val="hybridMultilevel"/>
    <w:tmpl w:val="DC22A876"/>
    <w:lvl w:ilvl="0" w:tplc="156874E4">
      <w:numFmt w:val="bullet"/>
      <w:lvlText w:val="-"/>
      <w:lvlJc w:val="left"/>
      <w:pPr>
        <w:ind w:left="3195" w:hanging="360"/>
      </w:pPr>
      <w:rPr>
        <w:rFonts w:ascii="Calibri" w:eastAsiaTheme="minorHAnsi" w:hAnsi="Calibri" w:cs="Calibri" w:hint="default"/>
        <w:b w:val="0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4934EA"/>
    <w:multiLevelType w:val="hybridMultilevel"/>
    <w:tmpl w:val="55FAC69E"/>
    <w:lvl w:ilvl="0" w:tplc="D2C686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C24F5"/>
    <w:rsid w:val="000227E9"/>
    <w:rsid w:val="000562A0"/>
    <w:rsid w:val="000C3998"/>
    <w:rsid w:val="000C5ECC"/>
    <w:rsid w:val="004657A2"/>
    <w:rsid w:val="004A7C65"/>
    <w:rsid w:val="005B493B"/>
    <w:rsid w:val="007C24F5"/>
    <w:rsid w:val="00826E9F"/>
    <w:rsid w:val="00840A4A"/>
    <w:rsid w:val="0088727A"/>
    <w:rsid w:val="00A63AC6"/>
    <w:rsid w:val="00B24CDF"/>
    <w:rsid w:val="00B7791B"/>
    <w:rsid w:val="00CD6530"/>
    <w:rsid w:val="00DF3B08"/>
    <w:rsid w:val="00F67A8C"/>
    <w:rsid w:val="00FC00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4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/>
    </w:rPr>
  </w:style>
  <w:style w:type="table" w:styleId="LightShading">
    <w:name w:val="Light Shading"/>
    <w:basedOn w:val="TableNormal"/>
    <w:uiPriority w:val="60"/>
    <w:rsid w:val="007C2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4C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D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2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C24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/>
    </w:rPr>
  </w:style>
  <w:style w:type="table" w:styleId="Lichtearcering">
    <w:name w:val="Light Shading"/>
    <w:basedOn w:val="Standaardtabel"/>
    <w:uiPriority w:val="60"/>
    <w:rsid w:val="007C2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24CD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4CD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856</Words>
  <Characters>2198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25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Wierenga</dc:creator>
  <cp:lastModifiedBy>dpc</cp:lastModifiedBy>
  <cp:revision>5</cp:revision>
  <dcterms:created xsi:type="dcterms:W3CDTF">2013-07-11T12:59:00Z</dcterms:created>
  <dcterms:modified xsi:type="dcterms:W3CDTF">2013-12-21T21:58:00Z</dcterms:modified>
</cp:coreProperties>
</file>